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0D4" w:rsidRPr="00953600" w:rsidRDefault="00EB611D" w:rsidP="002F5D79">
      <w:pPr>
        <w:jc w:val="center"/>
        <w:rPr>
          <w:rFonts w:ascii="Times New Roman" w:hAnsi="Times New Roman" w:cs="Times New Roman"/>
          <w:b/>
          <w:szCs w:val="21"/>
        </w:rPr>
      </w:pPr>
      <w:r w:rsidRPr="00953600">
        <w:rPr>
          <w:rFonts w:ascii="Times New Roman" w:hAnsi="Times New Roman" w:cs="Times New Roman"/>
          <w:b/>
          <w:szCs w:val="21"/>
        </w:rPr>
        <w:t>Additional</w:t>
      </w:r>
      <w:r w:rsidR="005810D4" w:rsidRPr="00953600">
        <w:rPr>
          <w:rFonts w:ascii="Times New Roman" w:hAnsi="Times New Roman" w:cs="Times New Roman"/>
          <w:b/>
          <w:szCs w:val="21"/>
        </w:rPr>
        <w:t xml:space="preserve"> Information</w:t>
      </w:r>
    </w:p>
    <w:p w:rsidR="001E452B" w:rsidRPr="00953600" w:rsidRDefault="00EB611D" w:rsidP="001E452B">
      <w:pPr>
        <w:widowControl/>
        <w:shd w:val="clear" w:color="auto" w:fill="FFFFFF"/>
        <w:spacing w:line="250" w:lineRule="atLeast"/>
        <w:jc w:val="left"/>
        <w:textAlignment w:val="baseline"/>
        <w:rPr>
          <w:rFonts w:ascii="Times New Roman" w:eastAsia="SimSun" w:hAnsi="Times New Roman" w:cs="Times New Roman"/>
          <w:b/>
          <w:color w:val="000000"/>
          <w:kern w:val="0"/>
          <w:szCs w:val="21"/>
        </w:rPr>
      </w:pPr>
      <w:r w:rsidRPr="00953600">
        <w:rPr>
          <w:rFonts w:ascii="Times New Roman" w:hAnsi="Times New Roman" w:cs="Times New Roman"/>
          <w:b/>
          <w:szCs w:val="21"/>
        </w:rPr>
        <w:t>Additional</w:t>
      </w:r>
      <w:r w:rsidR="001E452B" w:rsidRPr="00953600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Tables</w:t>
      </w:r>
    </w:p>
    <w:p w:rsidR="00C26CD7" w:rsidRDefault="00C26CD7" w:rsidP="005810D4">
      <w:pPr>
        <w:rPr>
          <w:rFonts w:ascii="Times New Roman" w:hAnsi="Times New Roman" w:cs="Times New Roman"/>
          <w:kern w:val="0"/>
          <w:sz w:val="22"/>
        </w:rPr>
      </w:pPr>
    </w:p>
    <w:p w:rsidR="00C73594" w:rsidRPr="004467B4" w:rsidRDefault="00C73594" w:rsidP="005810D4">
      <w:pPr>
        <w:rPr>
          <w:rFonts w:ascii="Times New Roman" w:hAnsi="Times New Roman" w:cs="Times New Roman"/>
          <w:b/>
          <w:kern w:val="0"/>
          <w:sz w:val="18"/>
          <w:szCs w:val="18"/>
        </w:rPr>
      </w:pPr>
      <w:r w:rsidRPr="004467B4">
        <w:rPr>
          <w:rFonts w:ascii="Times New Roman" w:hAnsi="Times New Roman" w:cs="Times New Roman"/>
          <w:b/>
          <w:kern w:val="0"/>
          <w:sz w:val="18"/>
          <w:szCs w:val="18"/>
        </w:rPr>
        <w:t xml:space="preserve">Table </w:t>
      </w:r>
      <w:r w:rsidR="001E452B" w:rsidRPr="004467B4"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="008E62EF" w:rsidRPr="004467B4">
        <w:rPr>
          <w:rFonts w:ascii="Times New Roman" w:hAnsi="Times New Roman" w:cs="Times New Roman"/>
          <w:b/>
          <w:kern w:val="0"/>
          <w:sz w:val="18"/>
          <w:szCs w:val="18"/>
        </w:rPr>
        <w:t>1</w:t>
      </w:r>
      <w:r w:rsidRPr="004467B4">
        <w:rPr>
          <w:rFonts w:ascii="Times New Roman" w:hAnsi="Times New Roman" w:cs="Times New Roman"/>
          <w:b/>
          <w:kern w:val="0"/>
          <w:sz w:val="18"/>
          <w:szCs w:val="18"/>
        </w:rPr>
        <w:t>.</w:t>
      </w:r>
      <w:r w:rsidRPr="004467B4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467B4">
        <w:rPr>
          <w:rFonts w:ascii="Times New Roman" w:hAnsi="Times New Roman" w:cs="Times New Roman"/>
          <w:b/>
          <w:kern w:val="0"/>
          <w:sz w:val="18"/>
          <w:szCs w:val="18"/>
        </w:rPr>
        <w:t>Bacterial strains</w:t>
      </w:r>
      <w:r w:rsidR="002A1B4A" w:rsidRPr="004467B4">
        <w:rPr>
          <w:rFonts w:ascii="Times New Roman" w:hAnsi="Times New Roman" w:cs="Times New Roman"/>
          <w:b/>
          <w:kern w:val="0"/>
          <w:sz w:val="18"/>
          <w:szCs w:val="18"/>
        </w:rPr>
        <w:t xml:space="preserve"> and</w:t>
      </w:r>
      <w:r w:rsidRPr="004467B4">
        <w:rPr>
          <w:rFonts w:ascii="Times New Roman" w:hAnsi="Times New Roman" w:cs="Times New Roman"/>
          <w:b/>
          <w:kern w:val="0"/>
          <w:sz w:val="18"/>
          <w:szCs w:val="18"/>
        </w:rPr>
        <w:t xml:space="preserve"> plasmids</w:t>
      </w:r>
      <w:r w:rsidR="002A1B4A" w:rsidRPr="004467B4">
        <w:rPr>
          <w:rFonts w:ascii="Times New Roman" w:hAnsi="Times New Roman" w:cs="Times New Roman"/>
          <w:b/>
          <w:kern w:val="0"/>
          <w:sz w:val="18"/>
          <w:szCs w:val="18"/>
        </w:rPr>
        <w:t xml:space="preserve"> used in this study</w:t>
      </w:r>
    </w:p>
    <w:tbl>
      <w:tblPr>
        <w:tblStyle w:val="TableGrid"/>
        <w:tblW w:w="85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6"/>
        <w:gridCol w:w="5805"/>
        <w:gridCol w:w="1160"/>
      </w:tblGrid>
      <w:tr w:rsidR="00C73594" w:rsidRPr="004467B4" w:rsidTr="00C5683C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C73594" w:rsidRPr="004467B4" w:rsidRDefault="00B26E19" w:rsidP="002F5D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b/>
                <w:sz w:val="16"/>
                <w:szCs w:val="16"/>
              </w:rPr>
              <w:t>Strain/Plasmid</w:t>
            </w:r>
          </w:p>
        </w:tc>
        <w:tc>
          <w:tcPr>
            <w:tcW w:w="5805" w:type="dxa"/>
            <w:tcBorders>
              <w:top w:val="single" w:sz="4" w:space="0" w:color="auto"/>
              <w:bottom w:val="single" w:sz="4" w:space="0" w:color="auto"/>
            </w:tcBorders>
          </w:tcPr>
          <w:p w:rsidR="00C73594" w:rsidRPr="004467B4" w:rsidRDefault="00B26E19" w:rsidP="002F5D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C73594" w:rsidRPr="004467B4" w:rsidRDefault="00C73594" w:rsidP="002F5D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ource</w:t>
            </w:r>
          </w:p>
        </w:tc>
      </w:tr>
      <w:tr w:rsidR="00C73594" w:rsidRPr="004467B4" w:rsidTr="00C5683C">
        <w:tc>
          <w:tcPr>
            <w:tcW w:w="1566" w:type="dxa"/>
            <w:tcBorders>
              <w:top w:val="single" w:sz="4" w:space="0" w:color="auto"/>
            </w:tcBorders>
          </w:tcPr>
          <w:p w:rsidR="00C73594" w:rsidRPr="004467B4" w:rsidRDefault="00C73594" w:rsidP="00763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63932" w:rsidRPr="004467B4">
              <w:rPr>
                <w:rFonts w:ascii="Times New Roman" w:hAnsi="Times New Roman" w:cs="Times New Roman"/>
                <w:sz w:val="16"/>
                <w:szCs w:val="16"/>
              </w:rPr>
              <w:t>DH5α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805" w:type="dxa"/>
            <w:tcBorders>
              <w:top w:val="single" w:sz="4" w:space="0" w:color="auto"/>
            </w:tcBorders>
          </w:tcPr>
          <w:p w:rsidR="00C73594" w:rsidRPr="004467B4" w:rsidRDefault="003534FE" w:rsidP="003534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467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φ80 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lac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Pr="004467B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M15 </w:t>
            </w:r>
            <w:r w:rsidRPr="004467B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lacZYA-argF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U169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nd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rec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1 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hsd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R17(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, m</w:t>
            </w:r>
            <w:r w:rsidRPr="004467B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</w:t>
            </w:r>
            <w:r w:rsidRPr="004467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su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E44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λ</w:t>
            </w:r>
            <w:r w:rsidRPr="004467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thi-1 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gy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96 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rel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1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pho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C73594" w:rsidRPr="004467B4" w:rsidRDefault="00C73594" w:rsidP="00133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3534FE" w:rsidRPr="004467B4">
              <w:rPr>
                <w:rFonts w:ascii="Times New Roman" w:hAnsi="Times New Roman" w:cs="Times New Roman"/>
                <w:sz w:val="16"/>
                <w:szCs w:val="16"/>
              </w:rPr>
              <w:t>ian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  <w:proofErr w:type="spellEnd"/>
          </w:p>
        </w:tc>
      </w:tr>
      <w:tr w:rsidR="00C73594" w:rsidRPr="004467B4" w:rsidTr="00C5683C">
        <w:tc>
          <w:tcPr>
            <w:tcW w:w="1566" w:type="dxa"/>
          </w:tcPr>
          <w:p w:rsidR="00C73594" w:rsidRPr="004467B4" w:rsidRDefault="00C73594" w:rsidP="00133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E. coli BL21 (DE3)</w:t>
            </w:r>
          </w:p>
        </w:tc>
        <w:tc>
          <w:tcPr>
            <w:tcW w:w="5805" w:type="dxa"/>
          </w:tcPr>
          <w:p w:rsidR="00C73594" w:rsidRPr="004467B4" w:rsidRDefault="00C73594" w:rsidP="00133D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F </w:t>
            </w:r>
            <w:r w:rsidRPr="004467B4">
              <w:rPr>
                <w:rFonts w:ascii="Times New Roman" w:hAnsi="Times New Roman" w:cs="Times New Roman"/>
                <w:iCs/>
                <w:kern w:val="0"/>
                <w:sz w:val="16"/>
                <w:szCs w:val="16"/>
                <w:vertAlign w:val="superscript"/>
              </w:rPr>
              <w:t>–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ompT</w:t>
            </w:r>
            <w:proofErr w:type="spellEnd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hsdS</w:t>
            </w:r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vertAlign w:val="subscript"/>
              </w:rPr>
              <w:t>B</w:t>
            </w:r>
            <w:proofErr w:type="spellEnd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vertAlign w:val="subscript"/>
              </w:rPr>
              <w:t>B</w:t>
            </w:r>
            <w:proofErr w:type="spellEnd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–</w:t>
            </w:r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</w:t>
            </w:r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vertAlign w:val="subscript"/>
              </w:rPr>
              <w:t>B</w:t>
            </w:r>
            <w:proofErr w:type="spellEnd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–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) </w:t>
            </w:r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gal </w:t>
            </w:r>
            <w:proofErr w:type="spellStart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cm</w:t>
            </w:r>
            <w:proofErr w:type="spellEnd"/>
            <w:r w:rsidRPr="004467B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(DE3)</w:t>
            </w:r>
          </w:p>
        </w:tc>
        <w:tc>
          <w:tcPr>
            <w:tcW w:w="1160" w:type="dxa"/>
          </w:tcPr>
          <w:p w:rsidR="00C73594" w:rsidRPr="004467B4" w:rsidRDefault="00C73594" w:rsidP="00133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vagen</w:t>
            </w:r>
          </w:p>
        </w:tc>
      </w:tr>
      <w:tr w:rsidR="00763932" w:rsidRPr="004467B4" w:rsidTr="00C5683C">
        <w:tc>
          <w:tcPr>
            <w:tcW w:w="1566" w:type="dxa"/>
          </w:tcPr>
          <w:p w:rsidR="00763932" w:rsidRPr="004467B4" w:rsidRDefault="00763932" w:rsidP="00133D65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7FA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rratia marcescens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GIM1.217</w:t>
            </w:r>
          </w:p>
        </w:tc>
        <w:tc>
          <w:tcPr>
            <w:tcW w:w="5805" w:type="dxa"/>
          </w:tcPr>
          <w:p w:rsidR="00763932" w:rsidRPr="004467B4" w:rsidRDefault="000D2ADA" w:rsidP="000D2A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 strain produces chitin-degrading enzyme.</w:t>
            </w:r>
          </w:p>
        </w:tc>
        <w:tc>
          <w:tcPr>
            <w:tcW w:w="1160" w:type="dxa"/>
          </w:tcPr>
          <w:p w:rsidR="00763932" w:rsidRPr="004467B4" w:rsidRDefault="00763932" w:rsidP="00133D65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DMCC</w:t>
            </w:r>
          </w:p>
        </w:tc>
      </w:tr>
      <w:tr w:rsidR="00763932" w:rsidRPr="004467B4" w:rsidTr="00C5683C">
        <w:tc>
          <w:tcPr>
            <w:tcW w:w="1566" w:type="dxa"/>
          </w:tcPr>
          <w:p w:rsidR="00763932" w:rsidRPr="004467B4" w:rsidRDefault="004B7C61" w:rsidP="00133D65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7C6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16"/>
                <w:szCs w:val="16"/>
              </w:rPr>
              <w:t>Aeromonas veronii</w:t>
            </w:r>
            <w:r w:rsidR="00763932" w:rsidRPr="004467B4">
              <w:rPr>
                <w:rFonts w:ascii="Times New Roman" w:eastAsia="TimesNewRomanPS-ItalicMT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763932" w:rsidRPr="004467B4">
              <w:rPr>
                <w:rFonts w:ascii="Times New Roman" w:eastAsia="TimesNewRomanPSMT" w:hAnsi="Times New Roman" w:cs="Times New Roman"/>
                <w:kern w:val="0"/>
                <w:sz w:val="16"/>
                <w:szCs w:val="16"/>
              </w:rPr>
              <w:t>strain B565 (CGMCC 3169)</w:t>
            </w:r>
          </w:p>
        </w:tc>
        <w:tc>
          <w:tcPr>
            <w:tcW w:w="5805" w:type="dxa"/>
          </w:tcPr>
          <w:p w:rsidR="00763932" w:rsidRPr="004467B4" w:rsidRDefault="001F3C48" w:rsidP="001F3C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g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m-negative, rod-shaped bacterium, with the ability to degrade chitin, was isolated from aquaculture pond sediment in China.</w:t>
            </w:r>
          </w:p>
        </w:tc>
        <w:tc>
          <w:tcPr>
            <w:tcW w:w="1160" w:type="dxa"/>
          </w:tcPr>
          <w:p w:rsidR="00763932" w:rsidRPr="004467B4" w:rsidRDefault="00AF6456" w:rsidP="00133D65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(Li et al. 2011)</w:t>
            </w:r>
            <w:r w:rsidR="00763932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C73594" w:rsidRPr="004467B4" w:rsidTr="00C5683C">
        <w:tc>
          <w:tcPr>
            <w:tcW w:w="1566" w:type="dxa"/>
          </w:tcPr>
          <w:p w:rsidR="00C73594" w:rsidRPr="004467B4" w:rsidRDefault="000D2ADA" w:rsidP="000D2A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5805" w:type="dxa"/>
          </w:tcPr>
          <w:p w:rsidR="00C73594" w:rsidRPr="004467B4" w:rsidRDefault="00C73594" w:rsidP="00133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5.4 kb, f1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ori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promoter,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Kan</w:t>
            </w:r>
            <w:r w:rsidRPr="004467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160" w:type="dxa"/>
          </w:tcPr>
          <w:p w:rsidR="00C73594" w:rsidRPr="004467B4" w:rsidRDefault="00C73594" w:rsidP="00133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vagen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0D2A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2b</w:t>
            </w:r>
            <w:proofErr w:type="spellEnd"/>
          </w:p>
        </w:tc>
        <w:tc>
          <w:tcPr>
            <w:tcW w:w="5805" w:type="dxa"/>
          </w:tcPr>
          <w:p w:rsidR="00EB3DF3" w:rsidRPr="004467B4" w:rsidRDefault="00FF4B21" w:rsidP="00FF4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5.4 kb, f1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ori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promoter,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  <w:r w:rsidRPr="004467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160" w:type="dxa"/>
          </w:tcPr>
          <w:p w:rsidR="00EB3DF3" w:rsidRPr="004467B4" w:rsidRDefault="00EB3DF3" w:rsidP="00133D65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vagen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876F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elB</w:t>
            </w:r>
            <w:proofErr w:type="spellEnd"/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signal peptide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(SP)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876F0F">
              <w:rPr>
                <w:rFonts w:ascii="Times New Roman" w:hAnsi="Times New Roman" w:cs="Times New Roman"/>
                <w:sz w:val="16"/>
                <w:szCs w:val="16"/>
              </w:rPr>
              <w:t>PelB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SacB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SacB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TorA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876F0F">
              <w:rPr>
                <w:rFonts w:ascii="Times New Roman" w:hAnsi="Times New Roman" w:cs="Times New Roman"/>
                <w:sz w:val="16"/>
                <w:szCs w:val="16"/>
              </w:rPr>
              <w:t>TorA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WompA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WompA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OmpA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L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OmpA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IL2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LMSEA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LMSEA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LSEAmut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LSEAmut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Exyl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Exyl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gIII</w:t>
            </w:r>
          </w:p>
        </w:tc>
        <w:tc>
          <w:tcPr>
            <w:tcW w:w="5805" w:type="dxa"/>
          </w:tcPr>
          <w:p w:rsidR="00EB3DF3" w:rsidRPr="004467B4" w:rsidRDefault="00EB3DF3" w:rsidP="00876F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gIII</w:t>
            </w:r>
            <w:proofErr w:type="spellEnd"/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C26CD7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de</w:t>
            </w:r>
            <w:r w:rsidR="00C26CD7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26CD7" w:rsidRPr="00577FA1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="00C26CD7" w:rsidRPr="00577FA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r w:rsidR="007E7CD5" w:rsidRPr="004467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E7CD5" w:rsidRPr="004467B4">
              <w:rPr>
                <w:rFonts w:ascii="Times New Roman" w:hAnsi="Times New Roman" w:cs="Times New Roman"/>
                <w:sz w:val="16"/>
                <w:szCs w:val="16"/>
              </w:rPr>
              <w:t>elB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STII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TII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XCs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XCs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CBHI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CBHI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gen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577FA1"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="00577FA1" w:rsidRPr="004467B4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="00577FA1"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="00577FA1" w:rsidRPr="00577FA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577FA1" w:rsidRPr="004467B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SacB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SacB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876F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elB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PelB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Tor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Tor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WompA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Womp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 xml:space="preserve">OmpASIL2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pET28a- 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 xml:space="preserve">OmpASIL2 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LMSEA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LMSE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LSEAmut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LSEAmut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xyl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Exyl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gIII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gIII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STII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STII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XCs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XCs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CBHI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CBHI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-CBP21S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containing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-CBP21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BP21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SacB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SacB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PelB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PelB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TorA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Tor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WompA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Womp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 xml:space="preserve">OmpASIL2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pET28a- 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 xml:space="preserve">OmpASIL2 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LMSEA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LMSE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LSEAmut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LSEAmut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xyl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Exyl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gIII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gIII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STII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STII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XCs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XCs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CBHI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="00876F0F">
              <w:rPr>
                <w:rFonts w:ascii="Times New Roman" w:hAnsi="Times New Roman" w:cs="Times New Roman"/>
                <w:sz w:val="16"/>
                <w:szCs w:val="16"/>
              </w:rPr>
              <w:t>CBHI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-Chi92S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containing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3DF3" w:rsidRPr="004467B4" w:rsidTr="00C5683C">
        <w:tc>
          <w:tcPr>
            <w:tcW w:w="1566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-Chi92</w:t>
            </w:r>
          </w:p>
        </w:tc>
        <w:tc>
          <w:tcPr>
            <w:tcW w:w="5805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a Chi92</w:t>
            </w:r>
            <w:r w:rsidRPr="004467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gene without </w:t>
            </w:r>
            <w:r w:rsidR="00C5683C" w:rsidRPr="004467B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 </w:t>
            </w:r>
            <w:proofErr w:type="spellStart"/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7E7CD5" w:rsidRPr="004467B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Xho</w:t>
            </w:r>
            <w:r w:rsidR="007E7CD5"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proofErr w:type="spellEnd"/>
            <w:r w:rsidRPr="004467B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te of </w:t>
            </w: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</w:p>
        </w:tc>
        <w:tc>
          <w:tcPr>
            <w:tcW w:w="1160" w:type="dxa"/>
          </w:tcPr>
          <w:p w:rsidR="00EB3DF3" w:rsidRPr="004467B4" w:rsidRDefault="00EB3DF3" w:rsidP="00EB3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:rsidR="00DC0705" w:rsidRDefault="00DC0705" w:rsidP="00C73594">
      <w:pPr>
        <w:rPr>
          <w:rFonts w:ascii="Times New Roman" w:hAnsi="Times New Roman" w:cs="Times New Roman"/>
          <w:kern w:val="0"/>
          <w:sz w:val="22"/>
        </w:rPr>
      </w:pPr>
    </w:p>
    <w:p w:rsidR="00DC0705" w:rsidRDefault="00DC0705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C73594" w:rsidRPr="004467B4" w:rsidRDefault="00C73594" w:rsidP="00C73594">
      <w:pPr>
        <w:rPr>
          <w:rFonts w:ascii="Times New Roman" w:hAnsi="Times New Roman" w:cs="Times New Roman"/>
          <w:b/>
          <w:kern w:val="0"/>
          <w:sz w:val="18"/>
          <w:szCs w:val="18"/>
        </w:rPr>
      </w:pPr>
      <w:r w:rsidRPr="004467B4">
        <w:rPr>
          <w:rFonts w:ascii="Times New Roman" w:hAnsi="Times New Roman" w:cs="Times New Roman"/>
          <w:b/>
          <w:kern w:val="0"/>
          <w:sz w:val="18"/>
          <w:szCs w:val="18"/>
        </w:rPr>
        <w:lastRenderedPageBreak/>
        <w:t xml:space="preserve">Table </w:t>
      </w:r>
      <w:r w:rsidR="001E452B" w:rsidRPr="004467B4"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Pr="004467B4">
        <w:rPr>
          <w:rFonts w:ascii="Times New Roman" w:hAnsi="Times New Roman" w:cs="Times New Roman"/>
          <w:b/>
          <w:kern w:val="0"/>
          <w:sz w:val="18"/>
          <w:szCs w:val="18"/>
        </w:rPr>
        <w:t xml:space="preserve">2. </w:t>
      </w:r>
      <w:r w:rsidR="008E62EF" w:rsidRPr="004467B4">
        <w:rPr>
          <w:rFonts w:ascii="Times New Roman" w:hAnsi="Times New Roman" w:cs="Times New Roman"/>
          <w:b/>
          <w:sz w:val="18"/>
          <w:szCs w:val="18"/>
        </w:rPr>
        <w:t>Primers</w:t>
      </w:r>
      <w:r w:rsidR="008E62EF" w:rsidRPr="004467B4">
        <w:rPr>
          <w:rFonts w:ascii="Times New Roman" w:hAnsi="Times New Roman" w:cs="Times New Roman"/>
          <w:b/>
          <w:kern w:val="0"/>
          <w:sz w:val="18"/>
          <w:szCs w:val="18"/>
        </w:rPr>
        <w:t xml:space="preserve"> used in this study</w:t>
      </w:r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38"/>
        <w:gridCol w:w="6379"/>
      </w:tblGrid>
      <w:tr w:rsidR="00C26CD7" w:rsidRPr="004467B4" w:rsidTr="00F573C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F573C9" w:rsidRPr="004467B4" w:rsidRDefault="00F573C9" w:rsidP="00F573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imer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F573C9" w:rsidRPr="004467B4" w:rsidRDefault="00F573C9" w:rsidP="00F573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Sequence</w:t>
            </w:r>
          </w:p>
        </w:tc>
      </w:tr>
      <w:tr w:rsidR="00C26CD7" w:rsidRPr="004467B4" w:rsidTr="00F573C9">
        <w:tc>
          <w:tcPr>
            <w:tcW w:w="1838" w:type="dxa"/>
          </w:tcPr>
          <w:p w:rsidR="00F573C9" w:rsidRPr="004467B4" w:rsidRDefault="007F1EF5" w:rsidP="00F573C9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ignalpeptideF</w:t>
            </w:r>
            <w:proofErr w:type="spellEnd"/>
          </w:p>
        </w:tc>
        <w:tc>
          <w:tcPr>
            <w:tcW w:w="6379" w:type="dxa"/>
          </w:tcPr>
          <w:p w:rsidR="00F573C9" w:rsidRPr="004467B4" w:rsidRDefault="007F1EF5" w:rsidP="00F573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C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CTAGA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AATTTTGTTTAACTTTAAGA</w:t>
            </w:r>
            <w:proofErr w:type="spellEnd"/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ignalpeptideR</w:t>
            </w:r>
            <w:proofErr w:type="spellEnd"/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GAATTC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GATCCGAATTAATTCCGATATCCATGG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ignalpeptideF1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CCCC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TCTAGA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TAATTTTGTTTAACTTTAAGAAGGAGATATA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CATATG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79739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pA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1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CCAGTGCCACTGCAATCGCGATAGCTGTCTTTTGCATATGTATATCTCCTT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79739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pA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2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CGATTGCAGTGGCACTGGCTGGTTTCGCTACCGTAGCGCAG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79739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pA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2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TTCCGATATCCATGGCATCTTTCGGAGCGGCCTGCGCTACGGTAGCGAAA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876F0F" w:rsidP="00876F0F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mpASIL2</w:t>
            </w:r>
            <w:r w:rsidR="0079739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TTCCGATATCCATGGCGATGCGAGCTGCGGCCTGCGCTACGGTAGCGAAA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79739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MSEA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AGTAATGTAAATGCTGTTTTTTTCATATGTATATCTCCTT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D67602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MSEA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ATTTACATTACTTTTATTCATTGCCCTAACGTTGACAACAAGTCCAC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TG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D67602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MSEA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TCCGATATCCATGGCACCATTTACAAGTGGACTTGTTGT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D67602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EAmutR2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TTCCGATATCCATGGCCGACGCAAGTGGACTTGTTGT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D67602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yl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1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TCCCACTAAGAATTTCTTTTTAAACTTAAACATATGTATATCTCCTTC</w:t>
            </w:r>
          </w:p>
        </w:tc>
      </w:tr>
      <w:tr w:rsidR="00C26CD7" w:rsidRPr="004467B4" w:rsidTr="00F573C9">
        <w:tc>
          <w:tcPr>
            <w:tcW w:w="1838" w:type="dxa"/>
          </w:tcPr>
          <w:p w:rsidR="00C26CD7" w:rsidRPr="004467B4" w:rsidRDefault="00C26CD7" w:rsidP="00C2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ExylF2</w:t>
            </w:r>
          </w:p>
        </w:tc>
        <w:tc>
          <w:tcPr>
            <w:tcW w:w="6379" w:type="dxa"/>
          </w:tcPr>
          <w:p w:rsidR="00C26CD7" w:rsidRPr="004467B4" w:rsidRDefault="00C26CD7" w:rsidP="00C2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sz w:val="16"/>
                <w:szCs w:val="16"/>
              </w:rPr>
              <w:t>GAAATTCTTAGTGGGATTAACGGCAGCTTTCATGAGTATCAGCATGTTTTCG</w:t>
            </w:r>
          </w:p>
        </w:tc>
      </w:tr>
      <w:tr w:rsidR="0079739C" w:rsidRPr="004467B4" w:rsidTr="00F573C9">
        <w:tc>
          <w:tcPr>
            <w:tcW w:w="1838" w:type="dxa"/>
          </w:tcPr>
          <w:p w:rsidR="0079739C" w:rsidRPr="004467B4" w:rsidRDefault="00D67602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yl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2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TTCCGATATCCATGGCTGCAGAGGCGGTTGCCGAAAACATGCTGATACT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D67602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II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1</w:t>
            </w:r>
          </w:p>
        </w:tc>
        <w:tc>
          <w:tcPr>
            <w:tcW w:w="6379" w:type="dxa"/>
          </w:tcPr>
          <w:p w:rsidR="0079739C" w:rsidRPr="004467B4" w:rsidRDefault="0079739C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GAACAACTAAAGGAATTGCGAACAGCAGTTTTTTCATATGTATATCTCCTTC</w:t>
            </w:r>
          </w:p>
        </w:tc>
      </w:tr>
      <w:tr w:rsidR="00C26CD7" w:rsidRPr="004467B4" w:rsidTr="00F573C9">
        <w:tc>
          <w:tcPr>
            <w:tcW w:w="1838" w:type="dxa"/>
          </w:tcPr>
          <w:p w:rsidR="0079739C" w:rsidRPr="004467B4" w:rsidRDefault="008D28A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IIF2</w:t>
            </w:r>
          </w:p>
        </w:tc>
        <w:tc>
          <w:tcPr>
            <w:tcW w:w="6379" w:type="dxa"/>
          </w:tcPr>
          <w:p w:rsidR="0079739C" w:rsidRPr="004467B4" w:rsidRDefault="007664D0" w:rsidP="007973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TCCTTTAGTTGTTCCTTTCTATTCTCACTCCGCCATG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7664D0" w:rsidP="00C26CD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IIR2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6379" w:type="dxa"/>
          </w:tcPr>
          <w:p w:rsidR="008D28AC" w:rsidRPr="004467B4" w:rsidRDefault="008D28AC" w:rsidP="00766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ATTCCGATATCCATGGCGGAGTGAGAATAGAAA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7664D0" w:rsidP="00C26CD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IIF</w:t>
            </w:r>
            <w:r w:rsidR="00C5683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79" w:type="dxa"/>
          </w:tcPr>
          <w:p w:rsidR="008D28AC" w:rsidRPr="004467B4" w:rsidRDefault="007664D0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A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ATATG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AAACTGCTGT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7664D0" w:rsidP="00C26CD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IIR</w:t>
            </w:r>
            <w:r w:rsidR="00C5683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79" w:type="dxa"/>
          </w:tcPr>
          <w:p w:rsidR="008D28AC" w:rsidRPr="004467B4" w:rsidRDefault="008D28AC" w:rsidP="00766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T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CATGG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AGTGAGAATAG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D28A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IIR1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AAGAAGAAATGCGATATTCTTTTTCATATGTATATCTCCTTC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D28A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II</w:t>
            </w:r>
            <w:r w:rsidRPr="004467B4">
              <w:rPr>
                <w:rStyle w:val="fflin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Style w:val="fflin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GCATTTCTTCTTGCATCTATGTTCGTTTTTTCTATTGCTACAAATG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D28AC" w:rsidP="008A0B90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IIR2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TCCGATATCCATGGCTGCATAGGCATTTGTAGCAATAGAA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Cs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1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ACTCTGCTTGATCCGGTCCTGCTGTGTGCCGTCCTGCTGCATATGTATATCTCCTTC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Cs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GGATCAAGCAGAGTCCCGCCCCTCTCAACGGAATGA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Cs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GGGTGCCGGCGCCACCGAGGAAGCCTCTGCGGCTCATTCCGTTGAGAG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Cs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3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CGCCGGCACCCTCGCGCTCGCTACCGCGTCCGGGC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Cs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3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CCGATATCCATGGCGGCGTGGGCTGTGCCGGGCAGCAGCAGCCCGGACGCGGTAGC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D28AC" w:rsidP="00876F0F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BHI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GAAGGAGATATACATATGTACCGTAAACTGGCTGTAATCTCTGCTTTTTTGGCTA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A0B90" w:rsidP="00876F0F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BHI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TAATTCCGATATCCATGGCAGACTGAGCACGAGCGGTAGCCAAAAAAGCAGAGA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76F0F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acB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1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GAAGGAGATATACATATG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AACATCAAAAAGTTTGCA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76F0F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acB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R1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TAATTCCGATATCCATGGCCGCAAAAGCTTGAGTTG</w:t>
            </w:r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76F0F" w:rsidP="00876F0F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rA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A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ATATG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AATAACGATCTCTTTCAGGCAT</w:t>
            </w:r>
            <w:proofErr w:type="spellEnd"/>
          </w:p>
        </w:tc>
      </w:tr>
      <w:tr w:rsidR="00C26CD7" w:rsidRPr="004467B4" w:rsidTr="00F573C9">
        <w:tc>
          <w:tcPr>
            <w:tcW w:w="1838" w:type="dxa"/>
          </w:tcPr>
          <w:p w:rsidR="008D28AC" w:rsidRPr="004467B4" w:rsidRDefault="00876F0F" w:rsidP="00876F0F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rA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CATGG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GCGCCGCAGTCGCACGTCG</w:t>
            </w:r>
          </w:p>
        </w:tc>
      </w:tr>
      <w:tr w:rsidR="00C26CD7" w:rsidRPr="004467B4" w:rsidTr="00B957D1">
        <w:tc>
          <w:tcPr>
            <w:tcW w:w="1838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92S</w:t>
            </w: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  <w:t>F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  <w:t>TATA</w:t>
            </w: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  <w:u w:val="single"/>
              </w:rPr>
              <w:t>CCATGG</w:t>
            </w: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  <w:t>GCCTAAGTCCAAAGCCTACCAT</w:t>
            </w:r>
          </w:p>
        </w:tc>
      </w:tr>
      <w:tr w:rsidR="00C26CD7" w:rsidRPr="004467B4" w:rsidTr="00B957D1">
        <w:tc>
          <w:tcPr>
            <w:tcW w:w="1838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92S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TG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CTCGAG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TTACAACTGGCGGCTCCCACATCCTG</w:t>
            </w:r>
          </w:p>
        </w:tc>
      </w:tr>
      <w:tr w:rsidR="00C26CD7" w:rsidRPr="004467B4" w:rsidTr="00B957D1">
        <w:tc>
          <w:tcPr>
            <w:tcW w:w="1838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92F</w:t>
            </w:r>
          </w:p>
        </w:tc>
        <w:tc>
          <w:tcPr>
            <w:tcW w:w="6379" w:type="dxa"/>
          </w:tcPr>
          <w:p w:rsidR="008D28AC" w:rsidRPr="004467B4" w:rsidRDefault="008D28AC" w:rsidP="008D28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  <w:t>TATA</w:t>
            </w: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  <w:u w:val="single"/>
              </w:rPr>
              <w:t>CCATGG</w:t>
            </w: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  <w:t>GCgcggcgcccggcaagccgaccatag</w:t>
            </w:r>
          </w:p>
        </w:tc>
      </w:tr>
      <w:tr w:rsidR="00C26CD7" w:rsidRPr="004467B4" w:rsidTr="00B957D1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fi-FI"/>
              </w:rPr>
              <w:t>CBP21S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fi-FI"/>
              </w:rPr>
              <w:t>F</w:t>
            </w:r>
          </w:p>
        </w:tc>
        <w:tc>
          <w:tcPr>
            <w:tcW w:w="6379" w:type="dxa"/>
          </w:tcPr>
          <w:p w:rsidR="008D28AC" w:rsidRPr="004467B4" w:rsidRDefault="008D28AC" w:rsidP="00C26CD7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fi-FI"/>
              </w:rPr>
            </w:pP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  <w:lang w:val="fi-FI"/>
              </w:rPr>
              <w:t>TATA</w:t>
            </w: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  <w:u w:val="single"/>
                <w:lang w:val="fi-FI"/>
              </w:rPr>
              <w:t>CCATGG</w:t>
            </w:r>
            <w:r w:rsidRPr="004467B4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  <w:lang w:val="fi-FI"/>
              </w:rPr>
              <w:t>GC</w:t>
            </w: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fi-FI"/>
              </w:rPr>
              <w:t>AACAAAACTTCCCGTACCCTGC</w:t>
            </w:r>
          </w:p>
        </w:tc>
      </w:tr>
      <w:tr w:rsidR="00C26CD7" w:rsidRPr="004467B4" w:rsidTr="00B957D1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fi-FI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fi-FI"/>
              </w:rPr>
              <w:t>CBP21S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fi-FI"/>
              </w:rPr>
              <w:t>R</w:t>
            </w:r>
          </w:p>
        </w:tc>
        <w:tc>
          <w:tcPr>
            <w:tcW w:w="6379" w:type="dxa"/>
          </w:tcPr>
          <w:p w:rsidR="008D28AC" w:rsidRPr="004467B4" w:rsidRDefault="008D28AC" w:rsidP="00C26CD7">
            <w:pPr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  <w:lang w:val="fi-FI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i-FI"/>
              </w:rPr>
              <w:t>GTGGTG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  <w:lang w:val="fi-FI"/>
              </w:rPr>
              <w:t>CTCGAG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i-FI"/>
              </w:rPr>
              <w:t>TTTACTCAGGTTGACGTCG</w:t>
            </w:r>
          </w:p>
        </w:tc>
      </w:tr>
      <w:tr w:rsidR="00C26CD7" w:rsidRPr="004467B4" w:rsidTr="00B957D1">
        <w:tc>
          <w:tcPr>
            <w:tcW w:w="1838" w:type="dxa"/>
          </w:tcPr>
          <w:p w:rsidR="008D28AC" w:rsidRPr="004467B4" w:rsidRDefault="008A0B90" w:rsidP="008D28A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P21</w:t>
            </w:r>
            <w:r w:rsidR="008D28AC"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379" w:type="dxa"/>
          </w:tcPr>
          <w:p w:rsidR="008D28AC" w:rsidRPr="004467B4" w:rsidRDefault="008D28AC" w:rsidP="00C26CD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A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CATGGG</w:t>
            </w:r>
            <w:r w:rsidRPr="00446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CGGTTATGTCGAATCG</w:t>
            </w:r>
          </w:p>
        </w:tc>
      </w:tr>
    </w:tbl>
    <w:p w:rsidR="00AF6456" w:rsidRPr="00D07D01" w:rsidRDefault="00AF6456" w:rsidP="00D07D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D07D01">
        <w:rPr>
          <w:rFonts w:ascii="Times New Roman" w:hAnsi="Times New Roman" w:cs="Times New Roman"/>
          <w:b/>
          <w:bCs/>
          <w:color w:val="000000"/>
          <w:kern w:val="0"/>
          <w:sz w:val="15"/>
          <w:szCs w:val="15"/>
        </w:rPr>
        <w:lastRenderedPageBreak/>
        <w:t>References:</w:t>
      </w:r>
    </w:p>
    <w:p w:rsidR="00AF6456" w:rsidRPr="00D07D01" w:rsidRDefault="00AF6456" w:rsidP="00AF645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0" w:name="_neb7CA7C2E0_9F32_48C2_ACEE_AA3B02630B55"/>
      <w:r w:rsidRPr="00D07D01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Li Y, Liu Y, Zhou Z, Huang H, Ren Y, Zhang Y, Li G, Zhou Z, Wang L (2011) </w:t>
      </w:r>
      <w:proofErr w:type="gramStart"/>
      <w:r w:rsidRPr="00D07D01">
        <w:rPr>
          <w:rFonts w:ascii="Times New Roman" w:hAnsi="Times New Roman" w:cs="Times New Roman"/>
          <w:color w:val="000000"/>
          <w:kern w:val="0"/>
          <w:sz w:val="15"/>
          <w:szCs w:val="15"/>
        </w:rPr>
        <w:t>Complete</w:t>
      </w:r>
      <w:proofErr w:type="gramEnd"/>
      <w:r w:rsidRPr="00D07D01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genome sequence of </w:t>
      </w:r>
      <w:r w:rsidRPr="00B463B2">
        <w:rPr>
          <w:rFonts w:ascii="Times New Roman" w:hAnsi="Times New Roman" w:cs="Times New Roman"/>
          <w:i/>
          <w:color w:val="000000"/>
          <w:kern w:val="0"/>
          <w:sz w:val="15"/>
          <w:szCs w:val="15"/>
        </w:rPr>
        <w:t>Aeromonas veronii</w:t>
      </w:r>
      <w:r w:rsidRPr="00D07D01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strain B565. J Bacteriol 193(13):3389-3390. doi:</w:t>
      </w:r>
      <w:bookmarkStart w:id="1" w:name="_GoBack"/>
      <w:bookmarkEnd w:id="1"/>
      <w:r w:rsidRPr="00D07D01">
        <w:rPr>
          <w:rFonts w:ascii="Times New Roman" w:hAnsi="Times New Roman" w:cs="Times New Roman"/>
          <w:color w:val="000000"/>
          <w:kern w:val="0"/>
          <w:sz w:val="15"/>
          <w:szCs w:val="15"/>
        </w:rPr>
        <w:t>10.1128/JB.00347-11</w:t>
      </w:r>
      <w:bookmarkEnd w:id="0"/>
    </w:p>
    <w:sectPr w:rsidR="00AF6456" w:rsidRPr="00D07D01" w:rsidSect="002F17B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-ItalicMT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BC6507"/>
    <w:multiLevelType w:val="multilevel"/>
    <w:tmpl w:val="1B4A6C2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NE.Ref{44E074D0-4087-4EEA-BAB7-0640990CD582}" w:val=" ADDIN NE.Ref.{44E074D0-4087-4EEA-BAB7-0640990CD582}&lt;Citation&gt;&lt;Group&gt;&lt;References&gt;&lt;Item&gt;&lt;ID&gt;129&lt;/ID&gt;&lt;UID&gt;{DA2D170B-28DF-44AB-913F-1DD0DD1B3967}&lt;/UID&gt;&lt;Title&gt;NoteExpress参考文献管理与检索系统&lt;/Title&gt;&lt;Template&gt;Computer Program&lt;/Template&gt;&lt;Star&gt;1&lt;/Star&gt;&lt;Tag&gt;0&lt;/Tag&gt;&lt;Author&gt;北京爱琴海乐之技术有限公司&lt;/Author&gt;&lt;Year&gt;2005&lt;/Year&gt;&lt;Details&gt;&lt;_accessed&gt;60243312&lt;/_accessed&gt;&lt;_created&gt;57131820&lt;/_created&gt;&lt;_edition&gt;3.0&lt;/_edition&gt;&lt;_keywords&gt;文献管理; 笔记; 写作插件; 样式; 标签云&lt;/_keywords&gt;&lt;_label&gt;NoteExpress&lt;/_label&gt;&lt;_modified&gt;60363011&lt;/_modified&gt;&lt;_pages&gt;NoteExpress是目前流行的参考文献管理工具软件，其核心功能是帮助读者在整个科研流程中高效利用电子资源：检索并管理得到的文献摘要、全文；在撰写学术论文、学位论文、专著或报告时，可在正文中的指定位置方便地添加文中注释，然后按照不同的期刊，学位论文格式要求自动生成参考文献索引。&lt;/_pages&gt;&lt;_place_published&gt;北京&lt;/_place_published&gt;&lt;_section&gt;Windows&lt;/_section&gt;&lt;_short_title&gt;NE&lt;/_short_title&gt;&lt;_url&gt;http://www.iNoteExpress.com/index_chs.htm 首页&lt;/_url&gt;&lt;_translated_author&gt;Bei, Jing&amp;apos;aiqinhailezhijishuyouxiangongsi&lt;/_translated_author&gt;&lt;/Details&gt;&lt;Extra&gt;&lt;DBUID&gt;{F96A950B-833F-4880-A151-76DA2D6A2879}&lt;/DBUID&gt;&lt;/Extra&gt;&lt;/Item&gt;&lt;/References&gt;&lt;/Group&gt;&lt;/Citation&gt;_x000A_"/>
    <w:docVar w:name="NE.Ref{54734841-D3CC-47EE-A448-2CEAC12A89D9}" w:val=" ADDIN NE.Ref.{54734841-D3CC-47EE-A448-2CEAC12A89D9}&lt;Citation&gt;&lt;Group&gt;&lt;References&gt;&lt;Item&gt;&lt;ID&gt;517&lt;/ID&gt;&lt;UID&gt;{7CA7C2E0-9F32-48C2-ACEE-AA3B02630B55}&lt;/UID&gt;&lt;Title&gt;Complete genome sequence of Aeromonas veronii strain B565&lt;/Title&gt;&lt;Template&gt;Journal Article&lt;/Template&gt;&lt;Star&gt;0&lt;/Star&gt;&lt;Tag&gt;0&lt;/Tag&gt;&lt;Author&gt;Li, Y; Liu, Y; Zhou, Z; Huang, H; Ren, Y; Zhang, Y; Li, G; Zhou, Z; Wang, L&lt;/Author&gt;&lt;Year&gt;2011&lt;/Year&gt;&lt;Details&gt;&lt;_accession_num&gt;21551296&lt;/_accession_num&gt;&lt;_author_adr&gt;Key Laboratory of Molecular Microbiology and Technology, Ministry of Education, Tianjin 300457, People&amp;apos;s Republic of China.&lt;/_author_adr&gt;&lt;_date_display&gt;2011 Jul&lt;/_date_display&gt;&lt;_date&gt;2011-07-01&lt;/_date&gt;&lt;_doi&gt;10.1128/JB.00347-11&lt;/_doi&gt;&lt;_isbn&gt;1098-5530 (Electronic); 0021-9193 (Linking)&lt;/_isbn&gt;&lt;_issue&gt;13&lt;/_issue&gt;&lt;_journal&gt;J Bacteriol&lt;/_journal&gt;&lt;_keywords&gt;Aeromonas/*genetics/isolation &amp;amp;amp; purification; Aquaculture; Bacterial Proteins/genetics; China; DNA, Bacterial/*chemistry/*genetics; *Genome, Bacterial; Molecular Sequence Data; Sequence Analysis, DNA; Virulence Factors/genetics; Water Microbiology&lt;/_keywords&gt;&lt;_language&gt;eng&lt;/_language&gt;&lt;_pages&gt;3389-90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21551296&amp;amp;query_hl=1&lt;/_url&gt;&lt;_volume&gt;193&lt;/_volume&gt;&lt;_created&gt;61675835&lt;/_created&gt;&lt;_modified&gt;61675835&lt;/_modified&gt;&lt;_db_updated&gt;PubMed&lt;/_db_updated&gt;&lt;_impact_factor&gt;   3.19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MB express"/>
  </w:docVars>
  <w:rsids>
    <w:rsidRoot w:val="00C73594"/>
    <w:rsid w:val="000A7EEA"/>
    <w:rsid w:val="000D2ADA"/>
    <w:rsid w:val="00133D65"/>
    <w:rsid w:val="00177CF3"/>
    <w:rsid w:val="001807DE"/>
    <w:rsid w:val="001E452B"/>
    <w:rsid w:val="001F3C48"/>
    <w:rsid w:val="002278A0"/>
    <w:rsid w:val="002A1B4A"/>
    <w:rsid w:val="002D52EA"/>
    <w:rsid w:val="002F17BF"/>
    <w:rsid w:val="002F5D79"/>
    <w:rsid w:val="00345163"/>
    <w:rsid w:val="003534FE"/>
    <w:rsid w:val="00380266"/>
    <w:rsid w:val="00396A9C"/>
    <w:rsid w:val="003A1625"/>
    <w:rsid w:val="004467B4"/>
    <w:rsid w:val="004B7C61"/>
    <w:rsid w:val="00577FA1"/>
    <w:rsid w:val="005810D4"/>
    <w:rsid w:val="005A2244"/>
    <w:rsid w:val="005E0D46"/>
    <w:rsid w:val="006778DD"/>
    <w:rsid w:val="00700C6D"/>
    <w:rsid w:val="00763932"/>
    <w:rsid w:val="007664D0"/>
    <w:rsid w:val="0079739C"/>
    <w:rsid w:val="007E7CD5"/>
    <w:rsid w:val="007F1EF5"/>
    <w:rsid w:val="00876F0F"/>
    <w:rsid w:val="008A0B90"/>
    <w:rsid w:val="008D28AC"/>
    <w:rsid w:val="008E62EF"/>
    <w:rsid w:val="00953600"/>
    <w:rsid w:val="00A30E5E"/>
    <w:rsid w:val="00AF6456"/>
    <w:rsid w:val="00B215EE"/>
    <w:rsid w:val="00B26E19"/>
    <w:rsid w:val="00B463B2"/>
    <w:rsid w:val="00B8484E"/>
    <w:rsid w:val="00BB4318"/>
    <w:rsid w:val="00C26CD7"/>
    <w:rsid w:val="00C40FAE"/>
    <w:rsid w:val="00C5683C"/>
    <w:rsid w:val="00C73594"/>
    <w:rsid w:val="00D07D01"/>
    <w:rsid w:val="00D457B4"/>
    <w:rsid w:val="00D67602"/>
    <w:rsid w:val="00DC0705"/>
    <w:rsid w:val="00E2435F"/>
    <w:rsid w:val="00EB088B"/>
    <w:rsid w:val="00EB2E17"/>
    <w:rsid w:val="00EB3DF3"/>
    <w:rsid w:val="00EB611D"/>
    <w:rsid w:val="00EE009A"/>
    <w:rsid w:val="00F01214"/>
    <w:rsid w:val="00F573C9"/>
    <w:rsid w:val="00FC0B78"/>
    <w:rsid w:val="00FF4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5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73594"/>
  </w:style>
  <w:style w:type="character" w:styleId="Emphasis">
    <w:name w:val="Emphasis"/>
    <w:basedOn w:val="DefaultParagraphFont"/>
    <w:uiPriority w:val="20"/>
    <w:qFormat/>
    <w:rsid w:val="00C7359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35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3594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735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7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B4"/>
    <w:rPr>
      <w:sz w:val="18"/>
      <w:szCs w:val="18"/>
    </w:rPr>
  </w:style>
  <w:style w:type="character" w:customStyle="1" w:styleId="ffline">
    <w:name w:val="ff_line"/>
    <w:basedOn w:val="DefaultParagraphFont"/>
    <w:rsid w:val="00700C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35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275CEA-871A-4248-B2C5-D1BB2185D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53</Words>
  <Characters>5434</Characters>
  <Application>Microsoft Office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n yang</dc:creator>
  <cp:keywords/>
  <dc:description>NE.Rep</dc:description>
  <cp:lastModifiedBy>0012761</cp:lastModifiedBy>
  <cp:revision>8</cp:revision>
  <cp:lastPrinted>2017-02-28T02:42:00Z</cp:lastPrinted>
  <dcterms:created xsi:type="dcterms:W3CDTF">2017-05-11T08:50:00Z</dcterms:created>
  <dcterms:modified xsi:type="dcterms:W3CDTF">2017-08-29T10:31:00Z</dcterms:modified>
</cp:coreProperties>
</file>